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6F069F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Style w:val="7"/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Style w:val="7"/>
          <w:rFonts w:hint="default" w:ascii="Times New Roman Bold" w:hAnsi="Times New Roman Bold" w:cs="Times New Roman Bold"/>
          <w:b/>
          <w:bCs w:val="0"/>
          <w:sz w:val="24"/>
          <w:szCs w:val="24"/>
        </w:rPr>
        <w:t>Supplement Table 1 . Comparison of Baseline Characteristics in Child Data by Underweight Status</w:t>
      </w:r>
    </w:p>
    <w:tbl>
      <w:tblPr>
        <w:tblStyle w:val="5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211"/>
        <w:gridCol w:w="1771"/>
        <w:gridCol w:w="1818"/>
      </w:tblGrid>
      <w:tr w14:paraId="4251D630">
        <w:trPr>
          <w:tblHeader/>
        </w:trPr>
        <w:tc>
          <w:tcPr>
            <w:tcW w:w="2722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5725E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tor</w:t>
            </w:r>
          </w:p>
        </w:tc>
        <w:tc>
          <w:tcPr>
            <w:tcW w:w="221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974EB3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underweight</w:t>
            </w:r>
          </w:p>
        </w:tc>
        <w:tc>
          <w:tcPr>
            <w:tcW w:w="1771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87A2B7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181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0BC2D46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1E38C532">
        <w:tc>
          <w:tcPr>
            <w:tcW w:w="272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C28DB1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1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1AC72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  <w:tc>
          <w:tcPr>
            <w:tcW w:w="177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6B606A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181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75030C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63E5115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EB4BB0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= Female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F3CD9A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 (42.6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B0593D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 (49.3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C62085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</w:t>
            </w:r>
          </w:p>
        </w:tc>
      </w:tr>
      <w:tr w14:paraId="4D86364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38034C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Group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EE8344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5B18EA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6E24E5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</w:tr>
      <w:tr w14:paraId="578700C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FF72F7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10 years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3B034F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31.8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F847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41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D9AB10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B07ECB1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46A546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-15 years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32720F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 (56.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11CBE5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50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C7CDF1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03C7A3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86AFD4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-18 years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C58D5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12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BBBD2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7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C5FB07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79960F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14D1FC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Z (mean (SD)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F3889A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 (1.9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6AC22E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 (0.3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779F6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BDB235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ED3087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F2D35F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F93478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38B272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4E3A3E5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16F62E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BA824A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8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0F920D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5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943601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BEB05F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49BA91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315EA5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8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17B1B7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EA332B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7F3091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EEE2A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5D4529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83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97EEF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5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3888E5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A05ECE1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1AE32B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B8979F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D6A3B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D453AB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</w:t>
            </w:r>
          </w:p>
        </w:tc>
      </w:tr>
      <w:tr w14:paraId="62B0DA2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929E71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8A5706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20.8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E7FD5E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2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68DBE9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98AF41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9E6260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841E9A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F158DB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4C55CB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C4C1D7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F9A873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AF7C0D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77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54A97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87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5865E3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6112EA1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857922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530AD5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538EC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C4E274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55E1505E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347F0B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D29A9E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0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6C429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5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D91EC2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EF2146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C2A065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5831C5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162B02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CB203B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A3FFB5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EEAC7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D58FB0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87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7B160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5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C0B735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AF822DD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22E47D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DB0803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DBA806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770130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</w:tr>
      <w:tr w14:paraId="4E8DE2E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E34D7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853116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E2EAF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9FA516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61296E5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A78905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B126C9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D73E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A75CEB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F9273BB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B36CC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47FD56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95.8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01B0C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10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00A5CB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D8E419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8606B3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C9FFF2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(89.6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5C3D6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10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213423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</w:t>
            </w:r>
          </w:p>
        </w:tc>
      </w:tr>
      <w:tr w14:paraId="00662977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42E295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7ADFEB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(89.6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09032E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10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263422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</w:t>
            </w:r>
          </w:p>
        </w:tc>
      </w:tr>
      <w:tr w14:paraId="75C61A6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68376B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2106A6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84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D9188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0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14A4BD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</w:tr>
      <w:tr w14:paraId="278F7DD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F5AC75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27AB0D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48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DC5FFF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44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C588E4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</w:tr>
      <w:tr w14:paraId="127F33B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08CA43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ED32C9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69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3FC7C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88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D78715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 w14:paraId="572DEF0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358310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C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CF37F1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D163E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03EB6B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</w:t>
            </w:r>
          </w:p>
        </w:tc>
      </w:tr>
      <w:tr w14:paraId="74F245D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456D9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A2F7B7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8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B821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09B8A2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DB8816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CBA7FE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FC1DB7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0.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4019F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2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8CC84D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B04FC5E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03B628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F5F86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87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ED3FF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87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8794A8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657768DB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890491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_Status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B6BAD2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97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A5E7E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83.3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8D0B91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</w:tr>
      <w:tr w14:paraId="5EC09C11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0F1143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_Status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71C70E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100.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49F768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0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77344C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4CFEE49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4F8E40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B_Status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57E6A2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94.6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E048DC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0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8BC047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D4FD9E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216ADC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_Status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D865CC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89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AD6D1D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5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887AAF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</w:tr>
      <w:tr w14:paraId="1F87A7B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56AD36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D_Status = Normal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5A2D5C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7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6514D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9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5C16B3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</w:tr>
      <w:tr w14:paraId="36C81E0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570B35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_Status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9C99B0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657AB0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1F177F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08423A0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913C1C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598ED6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090C2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9E8699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8928F6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74EBF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9139D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9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99D2E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081AF7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7142DF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6883D7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0C4D57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 (89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772A09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(94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5D56D6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3B5B9F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CCABE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D25OH_Status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42853D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5E92D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FD21C5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 w14:paraId="3B6FBA3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D4A9E6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D7349C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23.6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37D99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10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D80207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728747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D6476E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D4C2F3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F0C89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F490A6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01E173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C311E6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4D6E7B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 (75.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F05BB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 (89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7E88C3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024AED5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A4B791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_Status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B8235D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1AEDF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28B4DE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 w14:paraId="3948EBE7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0E01E4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B0B6CE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9FDB5C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4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B2F863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0E7AEE11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F33D44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64D804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3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8AD2A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6.3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47379E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17BCA5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279CE3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759909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 (94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E1EFFF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 (89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BADD8C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0C234A4D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56F43B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4292E0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073DA2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EBE936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</w:t>
            </w:r>
          </w:p>
        </w:tc>
      </w:tr>
      <w:tr w14:paraId="4837853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ED442A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30844F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18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03AA57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20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287B50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BC031E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1B605A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9DFEBE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21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266B59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19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D4BFB6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9AF75A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9767F4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3B6401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 (30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AAFCF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23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AAB8C2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A9E0E6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B088C7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70A758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 (29.8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9872E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36.1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2767B7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481B4D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FE0078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7E0B7A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6290C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E85BE8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</w:tr>
      <w:tr w14:paraId="3DEC415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7EFD19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8EDC76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10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1963D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7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EF55B1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FBDDB3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E9845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3572FF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8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9343B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9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370674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45FBC5D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626949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AE72D5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(26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878298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19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DC78E3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0D393B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CB844B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C856A5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 (54.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C207A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63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8C11D3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79F91B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5F4AFB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at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0C2164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A59348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2CFD8E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D64F98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BE21DF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4E0785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(54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83E84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41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650E00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B604333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15BBDB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5554DF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27.6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CC1F2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25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CC87C4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985914B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2D7030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01D7F9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15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B44819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22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760C44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03C061E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429FE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38A01C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2.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A57518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10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C9CDE5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72473B2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67D913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e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2D26A1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CC7B6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31AED3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</w:tr>
      <w:tr w14:paraId="4D8E133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28E28F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B0ACC6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 (81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C50293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 (79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E8B180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4F5D47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BFD54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D3F1A0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16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7C1179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5.3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A35F85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E2E2A8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667802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5FC429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84723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4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EFFA02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03EFF63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82F177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656020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1339D5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AB1D82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D494A6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DBBA8D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n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9D41A7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7357E1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2FC2CA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</w:t>
            </w:r>
          </w:p>
        </w:tc>
      </w:tr>
      <w:tr w14:paraId="34E7BC9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83B653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BA42D6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 (94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121B20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 (93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964DD2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9DBF4F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0C004B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E6A804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4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DFCCB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6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0BC1D0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95F54C6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6048C3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4B5C04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488A2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306779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89D748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D80AC7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y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73356B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A4884B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A1F60F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</w:tr>
      <w:tr w14:paraId="63E6102D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74C000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EE3E26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 (69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9E52E6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 (56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52D450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46AF7A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A3FBEF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4C7EC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20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A265B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28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5F2944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28E6AA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9D03DD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E7859F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6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FF9E6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8.3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A3A6D5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25086D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58BE82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DBB167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4.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137A73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6.2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8D7FBC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6A22347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67A1D7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C87AEC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45C13F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000809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</w:t>
            </w:r>
          </w:p>
        </w:tc>
      </w:tr>
      <w:tr w14:paraId="3DC198D2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7899F8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DF3DE3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 (87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33F69C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 (79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77F907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85275DE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3A321F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472F7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9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F16887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13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D8FB97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3F0963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E12CAE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733F0A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F433B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4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14F79C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103551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E4B62D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7BB871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3BC945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CCEC44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69BE71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E3F29E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b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9F823F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3B03FA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F73698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</w:tr>
      <w:tr w14:paraId="7E81FC7E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A70515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2B2D2E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 (92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384DE6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89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808C53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EAFF79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E34C34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FA29B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5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38BD9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7.6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5F94BD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665C8ABB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3E398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7D829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644CB1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82FF9C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87636E1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DC31AA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B2B754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1F30B1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A7B257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B95E8D7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50FB2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ato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AF25D4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49D459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1B29F9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</w:tr>
      <w:tr w14:paraId="09B4E21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DE58CB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EF3E07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 (87.3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36E79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 (84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3DE71A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00E6382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4865A1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22A21F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9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7907BD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2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92365B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4B10D9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DF1E70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86C45A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D0A70A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B8813F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F56AAB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119C95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451D54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3DD809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AA959E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8B2C64D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E2D2A6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hroom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6E1BB0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040E3B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5ADACF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 w14:paraId="1DED2F27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1C5B64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9291E4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 (85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04CA1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88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8F1D61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FD58C2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13057C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9D24F6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10.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38116D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10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82F9A2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48E1A1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ADD749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A1E649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4.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B79340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AB36E4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9DF7A7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D022C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D9E465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1E0E20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5D7D75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D503F1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869C6C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imp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375A7D1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592FB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042C0F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</w:t>
            </w:r>
          </w:p>
        </w:tc>
      </w:tr>
      <w:tr w14:paraId="516921BE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DCB55C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9588D2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 (97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E48F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 (97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5C0214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29784D0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9A8E34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61A0194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D12A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1B72BF1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A04300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1188C79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94195D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50B319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7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271607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5D6C130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C4F348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3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9E4C81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C4B573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9DEF2A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030686C9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F65F88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ef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28C7D4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18757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14CA5B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</w:t>
            </w:r>
          </w:p>
        </w:tc>
      </w:tr>
      <w:tr w14:paraId="4285773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45A3DE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4BF161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 (98.2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54A93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 (96.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7E7962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CBBFA2F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940893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D5F815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BFDA43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1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011474C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4E43F9BD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BBA462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AA12E4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9F3969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E26D9E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55BEAFF7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70B25FE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k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C6E7FB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750D91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71C72DE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</w:t>
            </w:r>
          </w:p>
        </w:tc>
      </w:tr>
      <w:tr w14:paraId="55EA2755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40C64D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0ECBD5C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 (98.5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A08F5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 (97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25A248E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72CC260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56E2C76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B8604E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1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F82F3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1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4A39D4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AB4E4C8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3F75430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566CACC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CDF0C7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66F34D9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666D32EC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0681379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cken-specific IgG antibody (%%)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7B815A7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B8FAF2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450BBC5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</w:tr>
      <w:tr w14:paraId="451ABDC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4B0E801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0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1CE9A32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 (96.4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A997A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 (93.8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3A8D304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16D37FEA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6B616AB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1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4E78616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2.9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82B140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4.9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4322AE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  <w:tr w14:paraId="34003B94">
        <w:tc>
          <w:tcPr>
            <w:tcW w:w="2722" w:type="dxa"/>
            <w:tcBorders>
              <w:tl2br w:val="nil"/>
              <w:tr2bl w:val="nil"/>
            </w:tcBorders>
            <w:vAlign w:val="center"/>
          </w:tcPr>
          <w:p w14:paraId="2CE0AB0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2</w:t>
            </w:r>
          </w:p>
        </w:tc>
        <w:tc>
          <w:tcPr>
            <w:tcW w:w="2211" w:type="dxa"/>
            <w:tcBorders>
              <w:tl2br w:val="nil"/>
              <w:tr2bl w:val="nil"/>
            </w:tcBorders>
            <w:vAlign w:val="center"/>
          </w:tcPr>
          <w:p w14:paraId="29867F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7)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3E0B50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4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vAlign w:val="center"/>
          </w:tcPr>
          <w:p w14:paraId="5297D45D">
            <w:pPr>
              <w:spacing w:line="480" w:lineRule="auto"/>
              <w:rPr>
                <w:rStyle w:val="7"/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vertAlign w:val="baseline"/>
              </w:rPr>
            </w:pPr>
          </w:p>
        </w:tc>
      </w:tr>
    </w:tbl>
    <w:p w14:paraId="3B0C381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  <w:t>Note: Abbreviations: ALT, alanine aminotransferase; AST, aspartate aminotransferase; BAZ, BMI-for-age z-score; CREA, creatinine; CysC, cystatin C; DB, direct bilirubin; GGT, gamma-glutamyl transferase; GLB, globulin; IB, indirect bilirubin; IgG, immunoglobulin G; K1, vitamin K1; K2, vitamin K2; PA, prealbumin; TB, total bilirubin; TP, total protein; UA, uric acid; VitD, total vitamin D; VitD25OH, 25-hydroxy vitamin D.</w:t>
      </w:r>
    </w:p>
    <w:p w14:paraId="1215CE4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Style w:val="7"/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Style w:val="7"/>
          <w:rFonts w:hint="default" w:ascii="Times New Roman Bold" w:hAnsi="Times New Roman Bold" w:cs="Times New Roman Bold"/>
          <w:b/>
          <w:bCs/>
          <w:sz w:val="24"/>
          <w:szCs w:val="24"/>
        </w:rPr>
        <w:t>Supplementary Table 2. Comparison of Baseline Characteristics in Adult Data by Underweight Statu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2552"/>
        <w:gridCol w:w="2267"/>
        <w:gridCol w:w="1514"/>
      </w:tblGrid>
      <w:tr w14:paraId="5D194DA2">
        <w:trPr>
          <w:tblHeader/>
        </w:trPr>
        <w:tc>
          <w:tcPr>
            <w:tcW w:w="218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06E262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cator</w:t>
            </w:r>
          </w:p>
        </w:tc>
        <w:tc>
          <w:tcPr>
            <w:tcW w:w="2552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8912E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Nutrition Issues Group</w:t>
            </w:r>
          </w:p>
        </w:tc>
        <w:tc>
          <w:tcPr>
            <w:tcW w:w="2267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3A80EC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trition Issues Group</w:t>
            </w:r>
          </w:p>
        </w:tc>
        <w:tc>
          <w:tcPr>
            <w:tcW w:w="151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38EE05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02B810F4">
        <w:tc>
          <w:tcPr>
            <w:tcW w:w="218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E797A4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55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E750FD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</w:t>
            </w:r>
          </w:p>
        </w:tc>
        <w:tc>
          <w:tcPr>
            <w:tcW w:w="226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D1335D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151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5BBDB3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E26D70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0ABAF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Group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FE5EA1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A46FDF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9E144A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0AA052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8C68E8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18-30 year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D0B5AA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31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B059AA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 (63.3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07E146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061749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1B591A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31-40 year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50D0E3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 (38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63CDE9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21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EBD544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D5A07F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786C2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41-50 year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A93F1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16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F1932F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6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E6AE4F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D26A4C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9F2E5A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51-60 year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38E62E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0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34E58C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5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76FF03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E31174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49982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&gt;60 year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ACE5E0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2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1F699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4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7E5474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4AAC05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FC54B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= Female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A394A3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 (74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CD6F4F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 (66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8C2727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2B33E5B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796F3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mean (SD)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FFEE9E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2 (4.4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7BB62B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3 (1.1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457A5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75C9BFF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C2B2C2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50F6E0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B26DC8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B7D3FB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</w:tr>
      <w:tr w14:paraId="17D2234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FC2803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B59D2B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80CE2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2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D28428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285F9F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D61B9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67612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9A0237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2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C16320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768C1C9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83E7E7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A66CF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 (83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01C142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6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8FC0BA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152EBD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97F69E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207622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ACE039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F0B746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</w:tr>
      <w:tr w14:paraId="475C7895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903C2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7F053B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23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F15F59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41B8C3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58187D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AFD873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0CFBCC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6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2492D4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2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E93DBC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0376336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3D4C11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DF55C2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 (70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34773A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7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5F8A34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5576D9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F2D084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E6E18B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7B134B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58E603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</w:tr>
      <w:tr w14:paraId="44DEB51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A26650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29292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1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237B81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D5CEF8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399E42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84857C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827774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9BEF5F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E29730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434620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6B3749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2FCA84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(81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1AA300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9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3801DA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D8E9B3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E170B3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809142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AB44A9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E43A72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456223E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CBED4F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339A73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29ACC2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5A39C0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03F7C5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FEA87F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BD9555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718110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273105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DD703F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578DD5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366D8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99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138FFD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9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940B13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B3F7D5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2AE1AA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52601D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93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32EC2E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6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868BE2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434BBCF5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CE8804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F70F5C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BCCAEA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C9F842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18B076A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0E54C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C99FB7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28B140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30D492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308585F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5ED6F3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231B3E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B7EE9E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93DB2D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5774A9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39A54E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45BA9D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91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C8CAA2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9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CA076D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951ECF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11493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F7DC96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 (91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539969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9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A640BD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4232D6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C9BEF0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378740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DE45D2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C506A2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</w:t>
            </w:r>
          </w:p>
        </w:tc>
      </w:tr>
      <w:tr w14:paraId="0D74D18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005F8C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7A33E2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 (21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18C7BC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9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28A521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E88A0CF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B46903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EA6E23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7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E8E37E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9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04B9A5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A8FE21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F90422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7BFE1C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 (70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BEB423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81.8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23B9DB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881ACA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6BA8D5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7FDC61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821A97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916FF6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 w14:paraId="1067C56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F89DE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B7D9BC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CD2D31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89E2C9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B924DB9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2E7129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F33940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29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C03A59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4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08DE97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A7A849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8E1AAB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346EA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 (69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64D272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95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2460C6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CCBEA6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E1E645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C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03E1E5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8EB3AD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BB7BF1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</w:tr>
      <w:tr w14:paraId="7370710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0EC23F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EBD863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300AA5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7B159C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74EDC9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04647C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7F43E7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6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5425FF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5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B3989B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7EB5C7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D2A7E5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8D14D3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 (92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DB93C8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94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B2F0EC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9EF86D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FC1777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R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ABEFF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44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86EBB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35D5E4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6A3536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693DBD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_Status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DE3139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97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272E5C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10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948EC3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44FAD0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8D4DC6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_Status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377EDC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98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71E94A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10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87E96A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5AF3E45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6499FC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B_Status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C6E008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DAC2F2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9CE391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4CACAD9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2EA5FA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091F55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263630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104FCF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BA5F19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E4CFDB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677029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C1D336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940063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0CDD29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A2D9C8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004D42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98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BFC627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9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2B85A8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48F874E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7CE6C4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_Status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D1ADE4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93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BD867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8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26DE08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</w:t>
            </w:r>
          </w:p>
        </w:tc>
      </w:tr>
      <w:tr w14:paraId="7FA064C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6C9F80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D_Status = Normal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033710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4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CE0A79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5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45DEEA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</w:tr>
      <w:tr w14:paraId="65A0E6A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70CF66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_Status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91BE3B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DC7468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582E84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</w:t>
            </w:r>
          </w:p>
        </w:tc>
      </w:tr>
      <w:tr w14:paraId="5F875F10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938AE8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3061E7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22422D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3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DBC08B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ABE9EE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9505C8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9AC5D4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4D31E3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9.2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95AB1C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765610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599DC7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102C76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 (88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1ED68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 (88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AA99D9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0254286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7FF7C8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D25OH_Status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B4BF3D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F70ED0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A2146A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</w:tr>
      <w:tr w14:paraId="29DB263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AA14F2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CC6C85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 (44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827139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42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354E14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43DDC1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04BBE0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DD84C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27FA64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8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B0DEF0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58EC2D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F30C22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CF66C2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 (55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57DA64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56.8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5185E2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2B4EC8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686248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_Status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3978CB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F88B74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25DDF2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</w:tr>
      <w:tr w14:paraId="72596FB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8E149C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ow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32B638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 (33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53CF8D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40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34F837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6475400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6473E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High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B1A98A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9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2803CF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5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D40E05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5E032C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A0697C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Normal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7DA5D8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 (56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6653D5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(54.6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8FF213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B25488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14EC1A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k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061687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740A19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CFFB1E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 w14:paraId="0C1B4DBF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B3EE2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ECF136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 (68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19E381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 (6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35300B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12540B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F55C6F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42000F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 (15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7C98F9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14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232D95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EEA49F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54A2E6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3BB96F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1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9116BE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17.2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C1DD51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4442DC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7256FC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D8BF5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6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C56144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7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08D6CC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C79A9AC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E5698E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33E23E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9BDCE1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EB1313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</w:tr>
      <w:tr w14:paraId="372375C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FFA446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E7830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 (35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63870C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30.2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EAD004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AA4CFE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B15A42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CCADA6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21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62B27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9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49E205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5C7153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DACE8C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BD6B58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 (22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E2DC1E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23.3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D0A4A6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836FB56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8392DE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DC54BA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 (21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22E0FA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27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85C364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E10AE5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A2239E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at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9F9511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BDFB88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C26D31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</w:tr>
      <w:tr w14:paraId="0F7D630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F84A26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D46214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 (84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3B2697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 (78.6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178C4C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F28DA1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C7C3DD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3C4ED9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9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150295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12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703CD3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3A124E5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1999AE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951713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4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F6E51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5.6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D350BF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2737B7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98B7F5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B58A9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1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35EBA5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3.7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512C6C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B42A3B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1AA886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e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C451CA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E3BE53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D7A85E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6114088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A01136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C28983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 (93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FC8CD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 (88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29A9A3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ED1692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63492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F4603A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 (4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F123CE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7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1977B5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CE6615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D2FF02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3EBDDF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1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FB6B40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3.7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0CEE76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4FCFD43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088F77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71DC65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610286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5D0DF7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43A6A38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3D70DD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n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CEC73C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CD2148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A709E4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</w:tr>
      <w:tr w14:paraId="0C445E4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DA0A0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344977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 (95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A76A6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 (93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CF8E86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9D148B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1EE44C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245063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3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1FF7C3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4.7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0A013D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32F1A3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4DA161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B6440C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0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C1605F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84FC71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E3FA31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6483E4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45E8E6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22A1F7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BF8D1C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6C3761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A58C93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y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7C8BAF2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ABB383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99E472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BA86376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0031F1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FA1EFF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 (89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333AD0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 (77.2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2B1D9F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6425BF9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A5DE5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B650A4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6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064A97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13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15A719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ED7AF7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F5FAED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F1106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3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A61BC7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6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B315CC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92B381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260E67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889EFB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6F5E0A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.8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649C97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494EF4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83D421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97894B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F1D76C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B1D96E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</w:t>
            </w:r>
          </w:p>
        </w:tc>
      </w:tr>
      <w:tr w14:paraId="39732B8D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5C91D1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4B233E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 (95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467124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 (96.3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5312AD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AFDF9B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F65894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3E21AB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0CDD85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.8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28B636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0C38A1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B582AF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EDDBFC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0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03F07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08F242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B5367D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9C3A39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EB2CC4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030A09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7A3D7B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8BDF56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34AA37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b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56B98B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9F36D4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013FF9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</w:tr>
      <w:tr w14:paraId="43C9F6D0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26CB2F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9C9B5D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 (94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F414F5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 (94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5B7D8F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0765FC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4BB9A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A20747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4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2B0A74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4.7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05E391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946D82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768848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2EA57F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9013A5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3EFB62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47BF0D1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1F3E59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57AFEE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C3F10F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0FE938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4AC10539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CCC93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ato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0B0FC4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01EFB26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CD55CC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</w:tr>
      <w:tr w14:paraId="3896DBAF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574A5E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B53F27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 (95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12615D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 (95.3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8068A7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F12541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EAB53F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145403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3.4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B1E5E7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3.3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ABE295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875E67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7919C6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FE484E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0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CF8729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1E7B1A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5F292C1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46B43A3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hroom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D6C1F1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C67853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1D9A74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 w14:paraId="14DFAC7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26CACF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57BF47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 (92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EA60FB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89.7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235115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1AE456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24CFA7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54A84C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5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E458DA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7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D657941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F7C3D0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AFA3FD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DB7324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1.9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D3EEE2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00F4BD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BDEED6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E2464C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A2CB15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69353A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3CF703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BE1FC42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845DB0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imp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22B1135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9B0FBB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188356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4</w:t>
            </w:r>
          </w:p>
        </w:tc>
      </w:tr>
      <w:tr w14:paraId="55D5E57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990C0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E25C6E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 (93.6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002261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 (94.4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0A0607A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88FE46B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3CD4859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8128BE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6.1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3756C8B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4.7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446F6B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608EF7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348959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39BE03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1F57DE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8B8FC0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041D81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1B99A5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BED465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221278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FBE9F2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246C31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BB80C8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ef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BB54F6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3A1E950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3B2CA1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</w:t>
            </w:r>
          </w:p>
        </w:tc>
      </w:tr>
      <w:tr w14:paraId="1AAAB033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F201D4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D7BB16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 (98.8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82A51D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 (99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3469D3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111CF3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1EA3D9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CD799C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7C56A1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2276AF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35D21D4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BBC907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E0BBD2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8B94EA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32A5E8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0026CA21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5EAF8A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078E8A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36892C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AF8053B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295C156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ADCBB9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k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C2E4E7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373791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66AF30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79C74C0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85D224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953D34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 (99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D06F5E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 (98.6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5D6BB2D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714BA3CA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7C26CB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171375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5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70D9563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43BC95EF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50041A9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7D5624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3AAE8F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F3B630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7969589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12B55A86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51D68B6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3CC43B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3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50A440D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54688D8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624B77F0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7FC8A9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AAE9F0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6190F8A5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98B2ACE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4AB96087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A400E3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cken-specific IgG antibody (%%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2BE1A77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23FBB4C3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4E37BD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</w:tr>
      <w:tr w14:paraId="3B8A4228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04FFD6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D51F768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 (99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04B3C4C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 (99.1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30DA8954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2525E92E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042A8067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B9F8A4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0.7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16A4187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ACBF64C">
            <w:pPr>
              <w:spacing w:line="480" w:lineRule="auto"/>
              <w:jc w:val="both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  <w:tr w14:paraId="35815F49"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1239C1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‣ Level 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5A5ACFF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2)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vAlign w:val="center"/>
          </w:tcPr>
          <w:p w14:paraId="4C1B7FA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9)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B310038">
            <w:pPr>
              <w:spacing w:line="480" w:lineRule="auto"/>
              <w:rPr>
                <w:rStyle w:val="7"/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</w:p>
        </w:tc>
      </w:tr>
    </w:tbl>
    <w:p w14:paraId="597F97D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9F33A6"/>
    <w:rsid w:val="719F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1:28:00Z</dcterms:created>
  <dc:creator>曾添晟</dc:creator>
  <cp:lastModifiedBy>曾添晟</cp:lastModifiedBy>
  <dcterms:modified xsi:type="dcterms:W3CDTF">2025-06-20T11:2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E0C490FD8A29939C4CD55468560876A7_41</vt:lpwstr>
  </property>
</Properties>
</file>